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8C790" w14:textId="77777777" w:rsidR="00800957" w:rsidRDefault="00000000">
      <w:r>
        <w:pict w14:anchorId="47E30FE0"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2050" type="#_x0000_t202" style="position:absolute;margin-left:0;margin-top:0;width:50pt;height:50pt;z-index:251659264;visibility:hidden;mso-width-relative:page;mso-height-relative:page">
            <o:lock v:ext="edit" selection="t"/>
          </v:shape>
        </w:pict>
      </w:r>
    </w:p>
    <w:p w14:paraId="154CB2B6" w14:textId="77777777" w:rsidR="00800957" w:rsidRDefault="00000000">
      <w:pPr>
        <w:spacing w:after="400" w:line="360" w:lineRule="auto"/>
        <w:ind w:firstLine="120"/>
        <w:jc w:val="center"/>
      </w:pPr>
      <w:r>
        <w:rPr>
          <w:b/>
          <w:sz w:val="32"/>
        </w:rPr>
        <w:t>Questionnaire for the cultivation of students' research quality</w:t>
      </w:r>
    </w:p>
    <w:p w14:paraId="3A70A9F6" w14:textId="77777777" w:rsidR="00800957" w:rsidRDefault="00000000">
      <w:pPr>
        <w:spacing w:line="360" w:lineRule="auto"/>
        <w:ind w:firstLineChars="200" w:firstLine="640"/>
        <w:rPr>
          <w:rFonts w:eastAsia="宋体"/>
          <w:bCs/>
          <w:sz w:val="32"/>
        </w:rPr>
      </w:pPr>
      <w:r>
        <w:rPr>
          <w:rFonts w:eastAsia="宋体" w:hint="eastAsia"/>
          <w:bCs/>
          <w:sz w:val="32"/>
        </w:rPr>
        <w:t xml:space="preserve">Hello! </w:t>
      </w:r>
      <w:r>
        <w:rPr>
          <w:rFonts w:hint="eastAsia"/>
          <w:bCs/>
          <w:sz w:val="32"/>
        </w:rPr>
        <w:t xml:space="preserve">Thank you very much for taking time out of your busy schedule to complete this survey on the </w:t>
      </w:r>
      <w:r>
        <w:rPr>
          <w:rFonts w:eastAsia="宋体" w:hint="eastAsia"/>
          <w:bCs/>
          <w:sz w:val="32"/>
        </w:rPr>
        <w:t xml:space="preserve">quality of student research. The </w:t>
      </w:r>
      <w:r>
        <w:rPr>
          <w:rFonts w:hint="eastAsia"/>
          <w:bCs/>
          <w:sz w:val="32"/>
        </w:rPr>
        <w:t xml:space="preserve">purpose of this survey is to </w:t>
      </w:r>
      <w:r>
        <w:rPr>
          <w:rFonts w:eastAsia="宋体" w:hint="eastAsia"/>
          <w:bCs/>
          <w:sz w:val="32"/>
        </w:rPr>
        <w:t xml:space="preserve">understand the </w:t>
      </w:r>
      <w:r>
        <w:rPr>
          <w:rFonts w:hint="eastAsia"/>
          <w:bCs/>
          <w:sz w:val="32"/>
        </w:rPr>
        <w:t>research situation of undergraduate students and to discuss rationalization measures to further improve the quality of undergraduate research</w:t>
      </w:r>
      <w:r>
        <w:rPr>
          <w:rFonts w:eastAsia="宋体" w:hint="eastAsia"/>
          <w:bCs/>
          <w:sz w:val="32"/>
        </w:rPr>
        <w:t>.</w:t>
      </w:r>
    </w:p>
    <w:p w14:paraId="0F3524E7" w14:textId="77777777" w:rsidR="00800957" w:rsidRDefault="00000000">
      <w:pPr>
        <w:spacing w:line="360" w:lineRule="auto"/>
        <w:ind w:firstLineChars="200" w:firstLine="640"/>
        <w:rPr>
          <w:bCs/>
          <w:sz w:val="32"/>
        </w:rPr>
      </w:pPr>
      <w:r>
        <w:rPr>
          <w:rFonts w:hint="eastAsia"/>
          <w:bCs/>
          <w:sz w:val="32"/>
        </w:rPr>
        <w:t>This questionnaire management for anonymous survey, only for research, your personal information and privacy we will strictly confidential, please rest assured, thank you very much.</w:t>
      </w:r>
    </w:p>
    <w:p w14:paraId="04D55FEE" w14:textId="77777777" w:rsidR="00800957" w:rsidRDefault="00800957">
      <w:pPr>
        <w:rPr>
          <w:rFonts w:ascii="微软雅黑" w:eastAsia="微软雅黑" w:hAnsi="微软雅黑" w:cs="微软雅黑"/>
          <w:sz w:val="28"/>
        </w:rPr>
      </w:pPr>
    </w:p>
    <w:p w14:paraId="08CDCECF" w14:textId="77777777" w:rsidR="00800957" w:rsidRDefault="00000000">
      <w:r>
        <w:t xml:space="preserve">1. [fill in the blank] </w:t>
      </w:r>
      <w:r>
        <w:rPr>
          <w:color w:val="FF0000"/>
        </w:rPr>
        <w:t>*</w:t>
      </w:r>
    </w:p>
    <w:p w14:paraId="5A838828" w14:textId="77777777" w:rsidR="00800957" w:rsidRDefault="00000000">
      <w:r>
        <w:t>College: _______________ Major: _______________</w:t>
      </w:r>
    </w:p>
    <w:p w14:paraId="030B3FC6" w14:textId="77777777" w:rsidR="00800957" w:rsidRDefault="00000000">
      <w:r>
        <w:t>Grade: _______________ Gender: _______________</w:t>
      </w:r>
    </w:p>
    <w:p w14:paraId="619A4F37" w14:textId="77777777" w:rsidR="00800957" w:rsidRDefault="00800957"/>
    <w:p w14:paraId="77DDEB56" w14:textId="77777777" w:rsidR="00800957" w:rsidRDefault="00800957"/>
    <w:p w14:paraId="179A4AD7" w14:textId="77777777" w:rsidR="00800957" w:rsidRDefault="00000000">
      <w:pPr>
        <w:spacing w:line="360" w:lineRule="auto"/>
      </w:pPr>
      <w:r>
        <w:t xml:space="preserve">2. Interest in scientific experiments [Single-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4CE0160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535D2AE" w14:textId="77777777" w:rsidR="00800957" w:rsidRDefault="00000000">
            <w:r>
              <w:t>○Higher</w:t>
            </w:r>
          </w:p>
        </w:tc>
      </w:tr>
      <w:tr w:rsidR="00800957" w14:paraId="16EAF54D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BB9186D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General</w:t>
            </w:r>
          </w:p>
        </w:tc>
      </w:tr>
      <w:tr w:rsidR="00800957" w14:paraId="4E94799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D14D6F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Lower</w:t>
            </w:r>
          </w:p>
        </w:tc>
      </w:tr>
    </w:tbl>
    <w:p w14:paraId="3109364D" w14:textId="77777777" w:rsidR="00800957" w:rsidRDefault="00800957"/>
    <w:p w14:paraId="4974F466" w14:textId="77777777" w:rsidR="00800957" w:rsidRDefault="00800957"/>
    <w:p w14:paraId="26D0D163" w14:textId="77777777" w:rsidR="00800957" w:rsidRDefault="00000000">
      <w:pPr>
        <w:spacing w:line="360" w:lineRule="auto"/>
      </w:pPr>
      <w:r>
        <w:t xml:space="preserve">3. Perceptions of undergraduate students' participation in research experiments [Single-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1EF4B05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FD7EC2" w14:textId="77777777" w:rsidR="00800957" w:rsidRDefault="00000000">
            <w:r>
              <w:t>○Very important</w:t>
            </w:r>
          </w:p>
        </w:tc>
      </w:tr>
      <w:tr w:rsidR="00800957" w14:paraId="37E29A5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C1EE276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More important</w:t>
            </w:r>
          </w:p>
        </w:tc>
      </w:tr>
      <w:tr w:rsidR="00800957" w14:paraId="38229A3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B46D9EA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General</w:t>
            </w:r>
          </w:p>
        </w:tc>
      </w:tr>
      <w:tr w:rsidR="00800957" w14:paraId="3293BE2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283BA6D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Not important</w:t>
            </w:r>
          </w:p>
        </w:tc>
      </w:tr>
    </w:tbl>
    <w:p w14:paraId="68F23D0C" w14:textId="77777777" w:rsidR="00800957" w:rsidRDefault="00800957"/>
    <w:p w14:paraId="301CEAA0" w14:textId="77777777" w:rsidR="00800957" w:rsidRDefault="00800957"/>
    <w:p w14:paraId="6061B9DD" w14:textId="77777777" w:rsidR="00800957" w:rsidRDefault="00000000">
      <w:pPr>
        <w:spacing w:line="360" w:lineRule="auto"/>
      </w:pPr>
      <w:r>
        <w:rPr>
          <w:rFonts w:eastAsia="宋体" w:hint="eastAsia"/>
        </w:rPr>
        <w:t>4</w:t>
      </w:r>
      <w:r>
        <w:t xml:space="preserve">. Factors that prevent you from participating in scientific experiments [multiple 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2AC0C9C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02446E7" w14:textId="77777777" w:rsidR="00800957" w:rsidRDefault="00000000">
            <w:r>
              <w:t>□Academic stress and lack of time</w:t>
            </w:r>
          </w:p>
        </w:tc>
      </w:tr>
      <w:tr w:rsidR="00800957" w14:paraId="5A0EE2F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10AE563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Lack of opportunity, lack of platform</w:t>
            </w:r>
          </w:p>
        </w:tc>
      </w:tr>
      <w:tr w:rsidR="00800957" w14:paraId="4527237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8266CC3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Lack of professional guidance</w:t>
            </w:r>
          </w:p>
        </w:tc>
      </w:tr>
      <w:tr w:rsidR="00800957" w14:paraId="33E51E9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987A582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Don't know how to participate</w:t>
            </w:r>
          </w:p>
        </w:tc>
      </w:tr>
      <w:tr w:rsidR="00800957" w14:paraId="724E20D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7D2F000" w14:textId="77777777" w:rsidR="00800957" w:rsidRDefault="00800957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A4EC73A" w14:textId="77777777" w:rsidR="00800957" w:rsidRDefault="00800957">
      <w:pPr>
        <w:rPr>
          <w:rFonts w:eastAsiaTheme="minorEastAsia"/>
        </w:rPr>
      </w:pPr>
    </w:p>
    <w:p w14:paraId="7B3DBDEE" w14:textId="77777777" w:rsidR="00800957" w:rsidRDefault="00000000">
      <w:pPr>
        <w:spacing w:line="360" w:lineRule="auto"/>
      </w:pPr>
      <w:r>
        <w:rPr>
          <w:rFonts w:eastAsia="宋体" w:hint="eastAsia"/>
        </w:rPr>
        <w:t>5</w:t>
      </w:r>
      <w:r>
        <w:t xml:space="preserve">. Are you aware of the undergraduate research mentorship [multiple 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0E2128F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AAC46B4" w14:textId="77777777" w:rsidR="00800957" w:rsidRDefault="00000000">
            <w:r>
              <w:t>○Very well understood</w:t>
            </w:r>
          </w:p>
        </w:tc>
      </w:tr>
      <w:tr w:rsidR="00800957" w14:paraId="3C004EA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92CF002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General</w:t>
            </w:r>
          </w:p>
        </w:tc>
      </w:tr>
      <w:tr w:rsidR="00800957" w14:paraId="7408B94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2D5180E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Do not understand</w:t>
            </w:r>
          </w:p>
        </w:tc>
      </w:tr>
    </w:tbl>
    <w:p w14:paraId="0DB9FF04" w14:textId="77777777" w:rsidR="00800957" w:rsidRDefault="00800957"/>
    <w:p w14:paraId="337904E9" w14:textId="77777777" w:rsidR="00800957" w:rsidRDefault="00800957"/>
    <w:p w14:paraId="44BE2AEC" w14:textId="77777777" w:rsidR="00800957" w:rsidRDefault="00000000">
      <w:pPr>
        <w:spacing w:line="360" w:lineRule="auto"/>
      </w:pPr>
      <w:r>
        <w:rPr>
          <w:rFonts w:eastAsia="宋体" w:hint="eastAsia"/>
        </w:rPr>
        <w:t>6</w:t>
      </w:r>
      <w:r>
        <w:t xml:space="preserve">. In what areas you would like your mentor to help [multiple 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579D940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817620" w14:textId="77777777" w:rsidR="00800957" w:rsidRDefault="00000000">
            <w:r>
              <w:t>□ Innovative thinking in research</w:t>
            </w:r>
          </w:p>
        </w:tc>
      </w:tr>
      <w:tr w:rsidR="00800957" w14:paraId="06220A2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3448152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Hands-on practical skills</w:t>
            </w:r>
          </w:p>
        </w:tc>
      </w:tr>
      <w:tr w:rsidR="00800957" w14:paraId="130B706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2EC01BC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Theoretical knowledge</w:t>
            </w:r>
          </w:p>
        </w:tc>
      </w:tr>
      <w:tr w:rsidR="00800957" w14:paraId="16C2710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8E3D07F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No help needed</w:t>
            </w:r>
          </w:p>
        </w:tc>
      </w:tr>
      <w:tr w:rsidR="00800957" w14:paraId="14983B9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C75F72D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 Other _________________</w:t>
            </w:r>
          </w:p>
        </w:tc>
      </w:tr>
    </w:tbl>
    <w:p w14:paraId="2F32B2D9" w14:textId="77777777" w:rsidR="00800957" w:rsidRDefault="00800957"/>
    <w:p w14:paraId="47040201" w14:textId="77777777" w:rsidR="00800957" w:rsidRDefault="00800957"/>
    <w:p w14:paraId="7FCDABAA" w14:textId="77777777" w:rsidR="00800957" w:rsidRDefault="00000000">
      <w:pPr>
        <w:spacing w:line="360" w:lineRule="auto"/>
      </w:pPr>
      <w:r>
        <w:rPr>
          <w:rFonts w:eastAsia="宋体" w:hint="eastAsia"/>
        </w:rPr>
        <w:t>7</w:t>
      </w:r>
      <w:r>
        <w:t xml:space="preserve">. Participation in scientific research experiments [Single-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7043E4E9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03F87A8" w14:textId="77777777" w:rsidR="00800957" w:rsidRDefault="00000000">
            <w:r>
              <w:t>○Often</w:t>
            </w:r>
          </w:p>
        </w:tc>
      </w:tr>
      <w:tr w:rsidR="00800957" w14:paraId="77D109B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7B1B747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Occasionally</w:t>
            </w:r>
          </w:p>
        </w:tc>
      </w:tr>
      <w:tr w:rsidR="00800957" w14:paraId="120E8D17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96E931D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No involved</w:t>
            </w:r>
          </w:p>
        </w:tc>
      </w:tr>
    </w:tbl>
    <w:p w14:paraId="53475EC1" w14:textId="77777777" w:rsidR="00800957" w:rsidRDefault="00800957"/>
    <w:p w14:paraId="740B032D" w14:textId="77777777" w:rsidR="00800957" w:rsidRDefault="00800957">
      <w:pPr>
        <w:rPr>
          <w:rFonts w:eastAsiaTheme="minorEastAsia"/>
        </w:rPr>
      </w:pPr>
    </w:p>
    <w:p w14:paraId="6585D938" w14:textId="77777777" w:rsidR="00800957" w:rsidRDefault="00000000">
      <w:pPr>
        <w:spacing w:line="360" w:lineRule="auto"/>
      </w:pPr>
      <w:r>
        <w:rPr>
          <w:rFonts w:eastAsia="宋体" w:hint="eastAsia"/>
        </w:rPr>
        <w:t>8</w:t>
      </w:r>
      <w:r>
        <w:t xml:space="preserve">. Reading professional literature [multiple 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0B3F963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AEB2D8E" w14:textId="77777777" w:rsidR="00800957" w:rsidRDefault="00000000">
            <w:r>
              <w:lastRenderedPageBreak/>
              <w:t>○</w:t>
            </w:r>
            <w:r>
              <w:rPr>
                <w:rFonts w:hint="eastAsia"/>
              </w:rPr>
              <w:t>At least once per week</w:t>
            </w:r>
          </w:p>
        </w:tc>
      </w:tr>
      <w:tr w:rsidR="00800957" w14:paraId="506C9AE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172E94B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At least once per month</w:t>
            </w:r>
          </w:p>
        </w:tc>
      </w:tr>
      <w:tr w:rsidR="00800957" w14:paraId="30A13A9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17F02F4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At least once per year</w:t>
            </w:r>
          </w:p>
        </w:tc>
      </w:tr>
    </w:tbl>
    <w:p w14:paraId="34514E5B" w14:textId="77777777" w:rsidR="00800957" w:rsidRDefault="00800957"/>
    <w:p w14:paraId="2E37C5F0" w14:textId="77777777" w:rsidR="00800957" w:rsidRDefault="00800957"/>
    <w:p w14:paraId="2CB1499A" w14:textId="77777777" w:rsidR="00800957" w:rsidRDefault="00000000">
      <w:pPr>
        <w:spacing w:line="360" w:lineRule="auto"/>
      </w:pPr>
      <w:r>
        <w:rPr>
          <w:rFonts w:eastAsia="宋体" w:hint="eastAsia"/>
        </w:rPr>
        <w:t>9</w:t>
      </w:r>
      <w:r>
        <w:t xml:space="preserve">. The ability to organize and apply the literature [Single-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3B07D704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8616260" w14:textId="77777777" w:rsidR="00800957" w:rsidRDefault="00000000">
            <w:r>
              <w:t>○</w:t>
            </w:r>
            <w:r>
              <w:rPr>
                <w:rFonts w:hint="eastAsia"/>
              </w:rPr>
              <w:t>Proficiency</w:t>
            </w:r>
            <w:r>
              <w:t xml:space="preserve"> </w:t>
            </w:r>
          </w:p>
        </w:tc>
      </w:tr>
      <w:tr w:rsidR="00800957" w14:paraId="7723E51E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6D07BA3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Mastered, but not proficient</w:t>
            </w:r>
          </w:p>
        </w:tc>
      </w:tr>
      <w:tr w:rsidR="00800957" w14:paraId="6E019893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719A5FC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Not mastered</w:t>
            </w:r>
          </w:p>
        </w:tc>
      </w:tr>
    </w:tbl>
    <w:p w14:paraId="4E472C0C" w14:textId="77777777" w:rsidR="00800957" w:rsidRDefault="00800957"/>
    <w:p w14:paraId="1B71B0E3" w14:textId="77777777" w:rsidR="00800957" w:rsidRDefault="00800957">
      <w:pPr>
        <w:rPr>
          <w:rFonts w:eastAsiaTheme="minorEastAsia"/>
        </w:rPr>
      </w:pPr>
    </w:p>
    <w:p w14:paraId="739BB6D9" w14:textId="77777777" w:rsidR="00800957" w:rsidRDefault="00000000">
      <w:pPr>
        <w:spacing w:line="360" w:lineRule="auto"/>
      </w:pPr>
      <w:r>
        <w:rPr>
          <w:rFonts w:eastAsia="宋体" w:hint="eastAsia"/>
        </w:rPr>
        <w:t>10</w:t>
      </w:r>
      <w:r>
        <w:t xml:space="preserve">. How good is your English [Multiple Choice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800957" w14:paraId="4093A66A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7C2A07D" w14:textId="77777777" w:rsidR="00800957" w:rsidRDefault="00000000">
            <w:r>
              <w:t>○CET4</w:t>
            </w:r>
          </w:p>
        </w:tc>
      </w:tr>
      <w:tr w:rsidR="00800957" w14:paraId="46E835C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B640386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CET6</w:t>
            </w:r>
          </w:p>
        </w:tc>
      </w:tr>
      <w:tr w:rsidR="00800957" w14:paraId="6E7454C1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563BDC7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IELTS</w:t>
            </w:r>
          </w:p>
        </w:tc>
      </w:tr>
      <w:tr w:rsidR="00800957" w14:paraId="79036D30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FE46BAB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TOEFL</w:t>
            </w:r>
          </w:p>
        </w:tc>
      </w:tr>
      <w:tr w:rsidR="00800957" w14:paraId="4DF3927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380C433" w14:textId="77777777" w:rsidR="00800957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Other _________________</w:t>
            </w:r>
          </w:p>
        </w:tc>
      </w:tr>
    </w:tbl>
    <w:p w14:paraId="144608EB" w14:textId="77777777" w:rsidR="00800957" w:rsidRDefault="00800957"/>
    <w:p w14:paraId="5DD0C941" w14:textId="77777777" w:rsidR="00800957" w:rsidRDefault="00800957">
      <w:pPr>
        <w:rPr>
          <w:rFonts w:eastAsiaTheme="minorEastAsia"/>
        </w:rPr>
      </w:pPr>
    </w:p>
    <w:p w14:paraId="2DC5B10F" w14:textId="046765AF" w:rsidR="00800957" w:rsidRDefault="00000000">
      <w:pPr>
        <w:spacing w:line="360" w:lineRule="auto"/>
      </w:pPr>
      <w:r>
        <w:rPr>
          <w:rFonts w:eastAsia="宋体" w:hint="eastAsia"/>
        </w:rPr>
        <w:t>11</w:t>
      </w:r>
      <w:r>
        <w:t xml:space="preserve">. </w:t>
      </w:r>
      <w:r>
        <w:rPr>
          <w:rFonts w:eastAsia="宋体" w:hint="eastAsia"/>
        </w:rPr>
        <w:t>Do you think you will be engaged in scientific research in the future? If not, please explain</w:t>
      </w:r>
      <w:r>
        <w:t xml:space="preserve"> [fill in the blank] </w:t>
      </w:r>
      <w:r>
        <w:rPr>
          <w:color w:val="FF0000"/>
        </w:rPr>
        <w:t>*</w:t>
      </w:r>
    </w:p>
    <w:p w14:paraId="14265C40" w14:textId="77777777" w:rsidR="00800957" w:rsidRDefault="00000000">
      <w:r>
        <w:t>_________________________________</w:t>
      </w:r>
    </w:p>
    <w:p w14:paraId="1EADC7E3" w14:textId="77777777" w:rsidR="00800957" w:rsidRDefault="00800957"/>
    <w:p w14:paraId="0BDA11A1" w14:textId="77777777" w:rsidR="00800957" w:rsidRDefault="00800957"/>
    <w:sectPr w:rsidR="008009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0A2FA" w14:textId="77777777" w:rsidR="009E1D23" w:rsidRDefault="009E1D23" w:rsidP="004373D9">
      <w:r>
        <w:separator/>
      </w:r>
    </w:p>
  </w:endnote>
  <w:endnote w:type="continuationSeparator" w:id="0">
    <w:p w14:paraId="77BFDA13" w14:textId="77777777" w:rsidR="009E1D23" w:rsidRDefault="009E1D23" w:rsidP="00437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AF5BF" w14:textId="77777777" w:rsidR="009E1D23" w:rsidRDefault="009E1D23" w:rsidP="004373D9">
      <w:r>
        <w:separator/>
      </w:r>
    </w:p>
  </w:footnote>
  <w:footnote w:type="continuationSeparator" w:id="0">
    <w:p w14:paraId="49F6D5FC" w14:textId="77777777" w:rsidR="009E1D23" w:rsidRDefault="009E1D23" w:rsidP="00437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cumentProtection w:edit="forms" w:enforcement="0"/>
  <w:defaultTabStop w:val="720"/>
  <w:noPunctuationKerning/>
  <w:characterSpacingControl w:val="doNotCompress"/>
  <w:hdrShapeDefaults>
    <o:shapedefaults v:ext="edit" spidmax="205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hlYjMxYWNmOGU5ZWFkMGUxY2U2N2JkYjdkNGI1YWUifQ=="/>
    <w:docVar w:name="KSO_WPS_MARK_KEY" w:val="f4bb787b-c4c5-4762-8828-a02250e51d1a"/>
  </w:docVars>
  <w:rsids>
    <w:rsidRoot w:val="00B73AE4"/>
    <w:rsid w:val="0003531A"/>
    <w:rsid w:val="000C2F9A"/>
    <w:rsid w:val="00201D75"/>
    <w:rsid w:val="002C0691"/>
    <w:rsid w:val="004373D9"/>
    <w:rsid w:val="0068183D"/>
    <w:rsid w:val="006B3232"/>
    <w:rsid w:val="006C1A7A"/>
    <w:rsid w:val="00800957"/>
    <w:rsid w:val="009222B5"/>
    <w:rsid w:val="00946AB7"/>
    <w:rsid w:val="009E1D23"/>
    <w:rsid w:val="00A62C46"/>
    <w:rsid w:val="00B73AE4"/>
    <w:rsid w:val="00B87BA2"/>
    <w:rsid w:val="00BF6CD7"/>
    <w:rsid w:val="00C75C1B"/>
    <w:rsid w:val="00D41BBC"/>
    <w:rsid w:val="00F83EB5"/>
    <w:rsid w:val="06725B16"/>
    <w:rsid w:val="156404B5"/>
    <w:rsid w:val="18E55EF8"/>
    <w:rsid w:val="375A6710"/>
    <w:rsid w:val="3893538D"/>
    <w:rsid w:val="498D0A7F"/>
    <w:rsid w:val="51827844"/>
    <w:rsid w:val="5F7B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 fillcolor="white">
      <v:fill color="white"/>
    </o:shapedefaults>
    <o:shapelayout v:ext="edit">
      <o:idmap v:ext="edit" data="2"/>
    </o:shapelayout>
  </w:shapeDefaults>
  <w:decimalSymbol w:val="."/>
  <w:listSeparator w:val=","/>
  <w14:docId w14:val="5246D22F"/>
  <w15:docId w15:val="{BA86A670-C99B-4689-AC8A-90E39E4C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b/>
      <w:bCs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37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373D9"/>
    <w:rPr>
      <w:rFonts w:eastAsia="Times New Roman"/>
      <w:sz w:val="18"/>
      <w:szCs w:val="18"/>
    </w:rPr>
  </w:style>
  <w:style w:type="paragraph" w:styleId="a5">
    <w:name w:val="footer"/>
    <w:basedOn w:val="a"/>
    <w:link w:val="a6"/>
    <w:rsid w:val="004373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373D9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</dc:creator>
  <cp:keywords>, docId:D936B58DA52FB4046032DA314A59146B</cp:keywords>
  <cp:lastModifiedBy>刘 铃</cp:lastModifiedBy>
  <cp:revision>17</cp:revision>
  <dcterms:created xsi:type="dcterms:W3CDTF">2023-03-19T08:10:00Z</dcterms:created>
  <dcterms:modified xsi:type="dcterms:W3CDTF">2023-04-1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AD809986B834145B6E279D11D726FA4</vt:lpwstr>
  </property>
</Properties>
</file>